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5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3784"/>
        <w:gridCol w:w="894"/>
        <w:gridCol w:w="993"/>
        <w:gridCol w:w="4067"/>
      </w:tblGrid>
      <w:tr>
        <w:trPr>
          <w:trHeight w:val="284" w:hRule="exact"/>
        </w:trPr>
        <w:tc>
          <w:tcPr>
            <w:tcW w:w="111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0"/>
                <w:szCs w:val="20"/>
              </w:rPr>
              <w:t>Additional file. Procedures examined in the study</w:t>
            </w:r>
          </w:p>
        </w:tc>
      </w:tr>
      <w:tr>
        <w:trPr>
          <w:trHeight w:val="284" w:hRule="exact"/>
        </w:trPr>
        <w:tc>
          <w:tcPr>
            <w:tcW w:w="1115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s used as exclusion criteria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301, A301-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tensive care unit admiss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K60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ardiopulmonary bypas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6, K545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ardiopulmonary resuscit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K60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xtracorporeal membrane oxygenation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7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lectrical cardiovers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K603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Ventricular assist device</w:t>
            </w:r>
          </w:p>
        </w:tc>
      </w:tr>
      <w:tr>
        <w:trPr>
          <w:trHeight w:val="284" w:hRule="exact"/>
        </w:trPr>
        <w:tc>
          <w:tcPr>
            <w:tcW w:w="1115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s examined for index develop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5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Examples of items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rine tests (general)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pH, specific gravity, protein, glucose, occult blood, urobilinoge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1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rine chemistr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Protein (quantitative), vanillylmandelic acid, Bence Jones protei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2, D002-2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rine microscopy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Red blood cells, white blood cells, epithelial cells, cast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tool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Ova and parasites, fat, hemoglobin, chymotrypsi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4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xamination of collected body fluid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Cerebrospinal fluid, gastric acid secretion, Huhner tes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5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ematolog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Hemoglobin, white blood cell count, platelet coun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6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agulation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Prothrombin time, fibrin degradation product, D-dimer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7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lood chemistr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Sodium, potassium, chloride, total protein, total bilirubi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8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ndocrinolog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Thyroid-stimulating hormone, follicle-stimulating hormon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09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umor marker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Carcinoembryonic antigen, alpha-fetoprotein, prostate-specific antige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1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mmunohematolog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Blood type, Coombs test, irregular antibodies, antiplatelet antibodie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2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fectious disease immunolog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Human immunodeficiency virus antibodies, anti-streptolysin O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3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epatitis virus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Hepatitis B surface antigen, hepatitis C antibodie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4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utoantibod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Rheumatoid factor, antinuclear antibodies, cold agglutini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5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lasma protein immunology tests</w:t>
            </w:r>
          </w:p>
        </w:tc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C-reactive protein, complement components, glucose 6-phosphatase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6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ellular function tests</w:t>
            </w:r>
          </w:p>
        </w:tc>
        <w:tc>
          <w:tcPr>
            <w:tcW w:w="5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FF0000"/>
                <w:kern w:val="0"/>
                <w:sz w:val="20"/>
                <w:szCs w:val="20"/>
              </w:rPr>
              <w:t>B cell surface immunoglobulin, lymphocyte stimulation test</w:t>
            </w:r>
          </w:p>
        </w:tc>
      </w:tr>
      <w:tr>
        <w:trPr>
          <w:trHeight w:val="284" w:hRule="exact"/>
        </w:trPr>
        <w:tc>
          <w:tcPr>
            <w:tcW w:w="1115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s examined for index develop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7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acterial microscop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200</w:t>
            </w:r>
          </w:p>
        </w:tc>
        <w:tc>
          <w:tcPr>
            <w:tcW w:w="4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mputed tomography sca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8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acterial cultur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20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agnetic resonance imaging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9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acterial drug susceptibility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rterial infus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19-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Fungal drug susceptibility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eripheral intravenous infus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20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cid-fast bacilli cultur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5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entral venous infus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21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cid-fast bacilli identification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5-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entral venous catheter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2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cid-fast bacilli drug susceptibility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5-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eripherally inserted central catheter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02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ucleic acid amplification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5-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uffed central venous catheter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00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pirometr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6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fusion via central venous por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0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lveolar function tes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8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traosseous infus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06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ardiac catheteriz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09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trathecal injec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08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lectrocardiogra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01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ndotracheal injec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15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ltrasound imag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0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Wound treat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0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eart rate/respiration monitor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0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urn treat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ntinuous blood gas monitor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01-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ecubitus treat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ulse oximetr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0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rainag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4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apnometr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08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horacentesi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5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vasive arterial pressure measure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1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bdominal paracentesi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5-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ntinuous noninvasive arterial pressure measure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18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putum suc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6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entral venous pressure measure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18-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ronchial secretion suction under bronchoscop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30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ulmonary artery pressure measureme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19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horacic drainage tube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35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lectroencephalo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stric drainage tube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403, J007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ervical/thoracic/lumbar punctur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leural drainage tube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404, J011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one marrow aspir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nem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00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Radio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2-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Fecal disimpac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00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ntrast agent infus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Injection via bronchial catheter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100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cinti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Oxygen administra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101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ingle photon emission computed tomo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6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termittent positive pressure ventila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101-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ositron emission tomo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26-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on-invasive positive pressure ventila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101-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ositron emission tomography/computed tomograph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3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Long tube insertion</w:t>
            </w:r>
          </w:p>
        </w:tc>
      </w:tr>
      <w:tr>
        <w:trPr>
          <w:trHeight w:val="284" w:hRule="exact"/>
        </w:trPr>
        <w:tc>
          <w:tcPr>
            <w:tcW w:w="111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kern w:val="0"/>
                <w:sz w:val="20"/>
                <w:szCs w:val="20"/>
              </w:rPr>
              <w:t>Additional file. Procedures examined in the study (continued)</w:t>
            </w:r>
          </w:p>
        </w:tc>
      </w:tr>
      <w:tr>
        <w:trPr>
          <w:trHeight w:val="284" w:hRule="exact"/>
        </w:trPr>
        <w:tc>
          <w:tcPr>
            <w:tcW w:w="1115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s examined for index development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de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ocedure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38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emodialysi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8</w:t>
            </w:r>
          </w:p>
        </w:tc>
        <w:tc>
          <w:tcPr>
            <w:tcW w:w="4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ericardiocentesi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38-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ontinuous hemodiafiltr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9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sophageal balloon tamponad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39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lasma exchan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5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ronchial washing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1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emoadsorp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5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stric lavag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2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eritoneal dialys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58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Bladder punctur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3-3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toma car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6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rinary catheter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3-4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strostomy tube exchan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6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emporary urinary catheteriza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3-5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Urostomy catheter exchan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12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asogastric tube insertion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4</w:t>
            </w:r>
          </w:p>
        </w:tc>
        <w:tc>
          <w:tcPr>
            <w:tcW w:w="467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Intratracheal intub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K386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racheotomy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J044-2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ranscutaneous/esophageal cardiac pacin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340" w:right="340" w:gutter="0" w:header="0" w:top="340" w:footer="0" w:bottom="3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8:40:00Z</dcterms:created>
  <dc:creator>Hayato Yamana</dc:creator>
  <dc:description/>
  <cp:keywords/>
  <dc:language>en-US</dc:language>
  <cp:lastModifiedBy>Hayato Yamana</cp:lastModifiedBy>
  <dcterms:modified xsi:type="dcterms:W3CDTF">2015-04-20T23:47:00Z</dcterms:modified>
  <cp:revision>6</cp:revision>
  <dc:subject/>
  <dc:title/>
</cp:coreProperties>
</file>